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054" w:rsidRPr="00DB6545" w:rsidRDefault="00977054" w:rsidP="00977054">
      <w:r>
        <w:t xml:space="preserve">Additional file </w:t>
      </w:r>
      <w:r w:rsidR="00EC47C7">
        <w:t>2</w:t>
      </w:r>
      <w:bookmarkStart w:id="0" w:name="_GoBack"/>
      <w:bookmarkEnd w:id="0"/>
      <w:r w:rsidRPr="00DB6545">
        <w:t xml:space="preserve">: Population change in bordering countries </w:t>
      </w:r>
      <w:r>
        <w:t xml:space="preserve">of Switzerland </w:t>
      </w:r>
      <w:r w:rsidRPr="00DB6545">
        <w:t>over 2000-2011</w:t>
      </w:r>
    </w:p>
    <w:p w:rsidR="00977054" w:rsidRPr="00DB6545" w:rsidRDefault="00977054" w:rsidP="00977054"/>
    <w:tbl>
      <w:tblPr>
        <w:tblW w:w="601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1917"/>
        <w:gridCol w:w="1917"/>
        <w:gridCol w:w="1070"/>
      </w:tblGrid>
      <w:tr w:rsidR="00977054" w:rsidRPr="00DB6545" w:rsidTr="002042C8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  <w:rPr>
                <w:b/>
              </w:rPr>
            </w:pPr>
            <w:r w:rsidRPr="00DB6545">
              <w:rPr>
                <w:b/>
              </w:rPr>
              <w:t>Country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  <w:rPr>
                <w:b/>
              </w:rPr>
            </w:pPr>
            <w:r w:rsidRPr="00DB6545">
              <w:rPr>
                <w:b/>
              </w:rPr>
              <w:t>Population 2000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  <w:rPr>
                <w:b/>
              </w:rPr>
            </w:pPr>
            <w:r w:rsidRPr="00DB6545">
              <w:rPr>
                <w:b/>
              </w:rPr>
              <w:t>Population 2011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  <w:rPr>
                <w:b/>
              </w:rPr>
            </w:pPr>
            <w:r w:rsidRPr="00DB6545">
              <w:rPr>
                <w:b/>
              </w:rPr>
              <w:t>Growth</w:t>
            </w:r>
          </w:p>
        </w:tc>
      </w:tr>
      <w:tr w:rsidR="00977054" w:rsidRPr="00DB6545" w:rsidTr="002042C8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Austria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8011566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8423635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1.051</w:t>
            </w:r>
          </w:p>
        </w:tc>
      </w:tr>
      <w:tr w:rsidR="00977054" w:rsidRPr="00DB6545" w:rsidTr="002042C8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France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60911057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65371613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1.073</w:t>
            </w:r>
          </w:p>
        </w:tc>
      </w:tr>
      <w:tr w:rsidR="00977054" w:rsidRPr="00DB6545" w:rsidTr="002042C8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Germany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82211508</w:t>
            </w:r>
          </w:p>
        </w:tc>
        <w:tc>
          <w:tcPr>
            <w:tcW w:w="1917" w:type="dxa"/>
            <w:shd w:val="clear" w:color="auto" w:fill="auto"/>
            <w:vAlign w:val="center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81797673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0.995</w:t>
            </w:r>
          </w:p>
        </w:tc>
      </w:tr>
      <w:tr w:rsidR="00977054" w:rsidRPr="00DB6545" w:rsidTr="002042C8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Italy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56942108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60723569</w:t>
            </w: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</w:pPr>
            <w:r w:rsidRPr="00DB6545">
              <w:t>1.066</w:t>
            </w:r>
          </w:p>
        </w:tc>
      </w:tr>
      <w:tr w:rsidR="00977054" w:rsidRPr="00DB6545" w:rsidTr="002042C8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  <w:rPr>
                <w:b/>
              </w:rPr>
            </w:pPr>
            <w:r w:rsidRPr="00DB6545">
              <w:rPr>
                <w:b/>
              </w:rPr>
              <w:t>Average</w:t>
            </w: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  <w:rPr>
                <w:b/>
              </w:rPr>
            </w:pPr>
          </w:p>
        </w:tc>
        <w:tc>
          <w:tcPr>
            <w:tcW w:w="1917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  <w:rPr>
                <w:b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</w:tcPr>
          <w:p w:rsidR="00977054" w:rsidRPr="00DB6545" w:rsidRDefault="00977054" w:rsidP="002042C8">
            <w:pPr>
              <w:spacing w:line="240" w:lineRule="auto"/>
              <w:rPr>
                <w:b/>
              </w:rPr>
            </w:pPr>
            <w:r w:rsidRPr="00DB6545">
              <w:rPr>
                <w:b/>
              </w:rPr>
              <w:t>1.047</w:t>
            </w:r>
          </w:p>
        </w:tc>
      </w:tr>
    </w:tbl>
    <w:p w:rsidR="008209E1" w:rsidRDefault="00977054">
      <w:r w:rsidRPr="00DB6545">
        <w:t xml:space="preserve">Data source: </w:t>
      </w:r>
      <w:r w:rsidRPr="004F1A4F">
        <w:t>http://data.worldbank.org/indicator/SP.POP.TOTL.</w:t>
      </w:r>
    </w:p>
    <w:sectPr w:rsidR="008209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054"/>
    <w:rsid w:val="008209E1"/>
    <w:rsid w:val="00977054"/>
    <w:rsid w:val="00EC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054"/>
    <w:pPr>
      <w:spacing w:before="120"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054"/>
    <w:pPr>
      <w:spacing w:before="120" w:after="12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oes Eeftens</dc:creator>
  <cp:lastModifiedBy>Marloes Eeftens</cp:lastModifiedBy>
  <cp:revision>2</cp:revision>
  <dcterms:created xsi:type="dcterms:W3CDTF">2016-01-25T03:59:00Z</dcterms:created>
  <dcterms:modified xsi:type="dcterms:W3CDTF">2016-01-25T03:59:00Z</dcterms:modified>
</cp:coreProperties>
</file>